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A3150" w14:textId="77777777" w:rsidR="00A12B12" w:rsidRPr="00BA0BC9" w:rsidRDefault="00A12B12" w:rsidP="00A12B12">
      <w:pPr>
        <w:pStyle w:val="aa"/>
      </w:pPr>
    </w:p>
    <w:p w14:paraId="24B27FA3" w14:textId="77777777" w:rsidR="00A12B12" w:rsidRPr="00BA0BC9" w:rsidRDefault="000D43A4" w:rsidP="00A12B12">
      <w:pPr>
        <w:pStyle w:val="aa"/>
      </w:pPr>
      <w:r w:rsidRPr="00BA0BC9">
        <w:rPr>
          <w:rFonts w:ascii="ＭＳ Ｐゴシック" w:eastAsia="ＭＳ Ｐゴシック" w:hAnsi="ＭＳ Ｐゴシック" w:cs="ＭＳ Ｐゴシック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90C69CB" wp14:editId="3C435861">
                <wp:simplePos x="0" y="0"/>
                <wp:positionH relativeFrom="column">
                  <wp:posOffset>4263390</wp:posOffset>
                </wp:positionH>
                <wp:positionV relativeFrom="paragraph">
                  <wp:posOffset>60325</wp:posOffset>
                </wp:positionV>
                <wp:extent cx="1581150" cy="1645920"/>
                <wp:effectExtent l="0" t="0" r="0" b="0"/>
                <wp:wrapSquare wrapText="bothSides"/>
                <wp:docPr id="1848081904" name="テキスト ボックス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1150" cy="16459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BBBDC6" w14:textId="77777777" w:rsidR="00A12B12" w:rsidRDefault="000D43A4" w:rsidP="00A12B12">
                            <w:bookmarkStart w:id="0" w:name="_Hlk199509009"/>
                            <w:r w:rsidRPr="0029701F">
                              <w:t>Cerebral infarction</w:t>
                            </w:r>
                            <w:bookmarkEnd w:id="0"/>
                            <w:r w:rsidRPr="00EA06BE">
                              <w:t xml:space="preserve"> </w:t>
                            </w:r>
                            <w:r>
                              <w:t>39.1%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90C69C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6" o:spid="_x0000_s1026" type="#_x0000_t202" style="position:absolute;left:0;text-align:left;margin-left:335.7pt;margin-top:4.75pt;width:124.5pt;height:129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" filled="f" stroked="f">
                <v:textbox style="mso-fit-shape-to-text:t">
                  <w:txbxContent>
                    <w:p w14:paraId="48BBBDC6" w14:textId="77777777" w:rsidR="00A12B12" w:rsidRDefault="000D43A4" w:rsidP="00A12B12">
                      <w:bookmarkStart w:id="1" w:name="_Hlk199509009"/>
                      <w:r w:rsidRPr="0029701F">
                        <w:t>Cerebral infarction</w:t>
                      </w:r>
                      <w:bookmarkEnd w:id="1"/>
                      <w:r w:rsidRPr="00EA06BE">
                        <w:t xml:space="preserve"> </w:t>
                      </w:r>
                      <w:r>
                        <w:t>39.1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A0BC9">
        <w:rPr>
          <w:rFonts w:ascii="ＭＳ Ｐゴシック" w:eastAsia="ＭＳ Ｐゴシック" w:hAnsi="ＭＳ Ｐゴシック" w:cs="ＭＳ Ｐゴシック"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17632" behindDoc="1" locked="0" layoutInCell="1" allowOverlap="1" wp14:anchorId="7EA24D96" wp14:editId="33877738">
                <wp:simplePos x="0" y="0"/>
                <wp:positionH relativeFrom="column">
                  <wp:posOffset>133057</wp:posOffset>
                </wp:positionH>
                <wp:positionV relativeFrom="paragraph">
                  <wp:posOffset>122555</wp:posOffset>
                </wp:positionV>
                <wp:extent cx="5609590" cy="2466975"/>
                <wp:effectExtent l="0" t="0" r="0" b="9525"/>
                <wp:wrapNone/>
                <wp:docPr id="1131467703" name="グループ化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9590" cy="2466975"/>
                          <a:chOff x="0" y="0"/>
                          <a:chExt cx="5609590" cy="2466975"/>
                        </a:xfrm>
                      </wpg:grpSpPr>
                      <pic:pic xmlns:pic="http://schemas.openxmlformats.org/drawingml/2006/picture">
                        <pic:nvPicPr>
                          <pic:cNvPr id="8" name="図 7" descr="グラフ, ウォーターフォール図&#10;&#10;自動的に生成された説明">
                            <a:extLst>
                              <a:ext uri="{FF2B5EF4-FFF2-40B4-BE49-F238E27FC236}">
                                <a16:creationId xmlns:a16="http://schemas.microsoft.com/office/drawing/2014/main" id="{2B912E1D-26FA-9C4F-1AD3-61322F0DE63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97" b="51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9590" cy="2466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5149940" name="正方形/長方形 2"/>
                        <wps:cNvSpPr/>
                        <wps:spPr>
                          <a:xfrm>
                            <a:off x="379828" y="257908"/>
                            <a:ext cx="167738" cy="78769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AF1371E" id="グループ化 3" o:spid="_x0000_s1026" style="position:absolute;left:0;text-align:left;margin-left:10.5pt;margin-top:9.65pt;width:441.7pt;height:194.25pt;z-index:-251598848" coordsize="56095,246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7" o:spid="_x0000_s1027" type="#_x0000_t75" alt="グラフ, ウォーターフォール図&#10;&#10;自動的に生成された説明" style="position:absolute;width:56095;height:24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">
                  <v:imagedata r:id="rId7" o:title="グラフ, ウォーターフォール図&#10;&#10;自動的に生成された説明" cropbottom="3391f" cropleft="1309f"/>
                </v:shape>
                <v:rect id="正方形/長方形 2" o:spid="_x0000_s1028" style="position:absolute;left:3798;top:2579;width:1677;height:7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" fillcolor="white [3212]" stroked="f" strokeweight="2pt"/>
              </v:group>
            </w:pict>
          </mc:Fallback>
        </mc:AlternateContent>
      </w:r>
    </w:p>
    <w:p w14:paraId="6ED7652E" w14:textId="77777777" w:rsidR="00A12B12" w:rsidRPr="00BA0BC9" w:rsidRDefault="000D43A4" w:rsidP="00A12B12">
      <w:pPr>
        <w:pStyle w:val="aa"/>
      </w:pPr>
      <w:r w:rsidRPr="00BA0BC9">
        <w:rPr>
          <w:noProof/>
          <w:kern w:val="0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EF55F68" wp14:editId="5659FE3C">
                <wp:simplePos x="0" y="0"/>
                <wp:positionH relativeFrom="column">
                  <wp:posOffset>5055870</wp:posOffset>
                </wp:positionH>
                <wp:positionV relativeFrom="paragraph">
                  <wp:posOffset>161925</wp:posOffset>
                </wp:positionV>
                <wp:extent cx="1179195" cy="1645920"/>
                <wp:effectExtent l="0" t="0" r="0" b="0"/>
                <wp:wrapSquare wrapText="bothSides"/>
                <wp:docPr id="717569055" name="テキスト ボックス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9195" cy="16459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52A1A4" w14:textId="77777777" w:rsidR="00A12B12" w:rsidRDefault="000D43A4" w:rsidP="00A12B12">
                            <w:r>
                              <w:rPr>
                                <w:rFonts w:hint="eastAsia"/>
                              </w:rPr>
                              <w:t>D</w:t>
                            </w:r>
                            <w:r w:rsidRPr="00EA06BE">
                              <w:t xml:space="preserve">epression </w:t>
                            </w:r>
                            <w:r>
                              <w:t>31.3%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F55F68" id="テキスト ボックス 15" o:spid="_x0000_s1027" type="#_x0000_t202" style="position:absolute;left:0;text-align:left;margin-left:398.1pt;margin-top:12.75pt;width:92.85pt;height:129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" filled="f" stroked="f">
                <v:textbox style="mso-fit-shape-to-text:t">
                  <w:txbxContent>
                    <w:p w14:paraId="2252A1A4" w14:textId="77777777" w:rsidR="00A12B12" w:rsidRDefault="000D43A4" w:rsidP="00A12B12">
                      <w:r>
                        <w:rPr>
                          <w:rFonts w:hint="eastAsia"/>
                        </w:rPr>
                        <w:t>D</w:t>
                      </w:r>
                      <w:r w:rsidRPr="00EA06BE">
                        <w:t xml:space="preserve">epression </w:t>
                      </w:r>
                      <w:r>
                        <w:t>31.3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557B1B89" wp14:editId="6EDC4B81">
                <wp:simplePos x="0" y="0"/>
                <wp:positionH relativeFrom="column">
                  <wp:posOffset>-146392</wp:posOffset>
                </wp:positionH>
                <wp:positionV relativeFrom="paragraph">
                  <wp:posOffset>56710</wp:posOffset>
                </wp:positionV>
                <wp:extent cx="466725" cy="1645920"/>
                <wp:effectExtent l="0" t="0" r="9525" b="0"/>
                <wp:wrapNone/>
                <wp:docPr id="115668153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5B187A" w14:textId="77777777" w:rsidR="00A12B12" w:rsidRDefault="000D43A4" w:rsidP="00A12B12">
                            <w:r>
                              <w:rPr>
                                <w:rFonts w:hint="eastAsia"/>
                              </w:rPr>
                              <w:t>4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7B1B89" id="テキスト ボックス 2" o:spid="_x0000_s1028" type="#_x0000_t202" style="position:absolute;left:0;text-align:left;margin-left:-11.55pt;margin-top:4.45pt;width:36.75pt;height:129.6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" stroked="f">
                <v:textbox style="mso-fit-shape-to-text:t">
                  <w:txbxContent>
                    <w:p w14:paraId="7E5B187A" w14:textId="77777777" w:rsidR="00A12B12" w:rsidRDefault="000D43A4" w:rsidP="00A12B12">
                      <w:r>
                        <w:rPr>
                          <w:rFonts w:hint="eastAsia"/>
                        </w:rPr>
                        <w:t>40%</w:t>
                      </w:r>
                    </w:p>
                  </w:txbxContent>
                </v:textbox>
              </v:shape>
            </w:pict>
          </mc:Fallback>
        </mc:AlternateContent>
      </w:r>
    </w:p>
    <w:p w14:paraId="5851952A" w14:textId="77777777" w:rsidR="00A12B12" w:rsidRPr="00BA0BC9" w:rsidRDefault="000D43A4" w:rsidP="00A12B12">
      <w:pPr>
        <w:pStyle w:val="aa"/>
      </w:pPr>
      <w:r w:rsidRPr="00BA0BC9">
        <w:rPr>
          <w:noProof/>
          <w:kern w:val="0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44993EB" wp14:editId="65BC622E">
                <wp:simplePos x="0" y="0"/>
                <wp:positionH relativeFrom="column">
                  <wp:posOffset>5055870</wp:posOffset>
                </wp:positionH>
                <wp:positionV relativeFrom="paragraph">
                  <wp:posOffset>135890</wp:posOffset>
                </wp:positionV>
                <wp:extent cx="1179195" cy="1645920"/>
                <wp:effectExtent l="0" t="0" r="0" b="0"/>
                <wp:wrapSquare wrapText="bothSides"/>
                <wp:docPr id="2126897984" name="テキスト ボックス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9195" cy="16459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0DB155" w14:textId="77777777" w:rsidR="00A12B12" w:rsidRDefault="000D43A4" w:rsidP="00A12B12">
                            <w:r w:rsidRPr="007C0B2C">
                              <w:t>Diabetes</w:t>
                            </w:r>
                            <w:r>
                              <w:rPr>
                                <w:rFonts w:hint="eastAsia"/>
                              </w:rPr>
                              <w:t xml:space="preserve"> 31.0</w:t>
                            </w:r>
                            <w:r>
                              <w:t>%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4993EB" id="テキスト ボックス 11" o:spid="_x0000_s1029" type="#_x0000_t202" style="position:absolute;left:0;text-align:left;margin-left:398.1pt;margin-top:10.7pt;width:92.85pt;height:129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" filled="f" stroked="f">
                <v:textbox style="mso-fit-shape-to-text:t">
                  <w:txbxContent>
                    <w:p w14:paraId="350DB155" w14:textId="77777777" w:rsidR="00A12B12" w:rsidRDefault="000D43A4" w:rsidP="00A12B12">
                      <w:r w:rsidRPr="007C0B2C">
                        <w:t>Diabetes</w:t>
                      </w:r>
                      <w:r>
                        <w:rPr>
                          <w:rFonts w:hint="eastAsia"/>
                        </w:rPr>
                        <w:t xml:space="preserve"> 31.0</w:t>
                      </w:r>
                      <w:r>
                        <w:t>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CD4450C" w14:textId="77777777" w:rsidR="00A12B12" w:rsidRPr="00BA0BC9" w:rsidRDefault="000D43A4" w:rsidP="00A12B12">
      <w:pPr>
        <w:pStyle w:val="aa"/>
      </w:pPr>
      <w:r w:rsidRPr="00BA0BC9">
        <w:rPr>
          <w:noProof/>
          <w:kern w:val="0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70F6751" wp14:editId="74FB316A">
                <wp:simplePos x="0" y="0"/>
                <wp:positionH relativeFrom="column">
                  <wp:posOffset>5052695</wp:posOffset>
                </wp:positionH>
                <wp:positionV relativeFrom="paragraph">
                  <wp:posOffset>92075</wp:posOffset>
                </wp:positionV>
                <wp:extent cx="1427480" cy="273050"/>
                <wp:effectExtent l="0" t="0" r="0" b="0"/>
                <wp:wrapSquare wrapText="bothSides"/>
                <wp:docPr id="97865232" name="テキスト ボックス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7480" cy="2730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D1C9F7" w14:textId="77777777" w:rsidR="00A12B12" w:rsidRDefault="000D43A4" w:rsidP="00A12B12">
                            <w:r w:rsidRPr="00EA06BE">
                              <w:t>Hypertension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30.1%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F6751" id="テキスト ボックス 14" o:spid="_x0000_s1030" type="#_x0000_t202" style="position:absolute;left:0;text-align:left;margin-left:397.85pt;margin-top:7.25pt;width:112.4pt;height:21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" filled="f" stroked="f">
                <v:textbox>
                  <w:txbxContent>
                    <w:p w14:paraId="42D1C9F7" w14:textId="77777777" w:rsidR="00A12B12" w:rsidRDefault="000D43A4" w:rsidP="00A12B12">
                      <w:r w:rsidRPr="00EA06BE">
                        <w:t>Hypertension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>30.1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3A3A90A" wp14:editId="1898D674">
                <wp:simplePos x="0" y="0"/>
                <wp:positionH relativeFrom="column">
                  <wp:posOffset>-427990</wp:posOffset>
                </wp:positionH>
                <wp:positionV relativeFrom="paragraph">
                  <wp:posOffset>240030</wp:posOffset>
                </wp:positionV>
                <wp:extent cx="461645" cy="974090"/>
                <wp:effectExtent l="0" t="0" r="0" b="0"/>
                <wp:wrapNone/>
                <wp:docPr id="574251187" name="テキスト ボックス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61645" cy="9740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CAE695" w14:textId="77777777" w:rsidR="00A12B12" w:rsidRPr="008B0573" w:rsidRDefault="000D43A4" w:rsidP="00A12B12">
                            <w:pPr>
                              <w:rPr>
                                <w:rFonts w:asciiTheme="minorHAnsi" w:eastAsiaTheme="minorEastAsia" w:hAnsi="游明朝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8B0573">
                              <w:rPr>
                                <w:rFonts w:asciiTheme="minorHAnsi" w:eastAsiaTheme="minorEastAsia" w:hAnsi="游明朝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Job loss</w:t>
                            </w:r>
                            <w:r>
                              <w:rPr>
                                <w:rFonts w:asciiTheme="minorHAnsi" w:eastAsiaTheme="minorEastAsia" w:hAnsi="游明朝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（</w:t>
                            </w:r>
                            <w:r>
                              <w:rPr>
                                <w:rFonts w:asciiTheme="minorHAnsi" w:eastAsiaTheme="minorEastAsia" w:hAnsi="游明朝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%</w:t>
                            </w:r>
                            <w:r>
                              <w:rPr>
                                <w:rFonts w:asciiTheme="minorHAnsi" w:eastAsiaTheme="minorEastAsia" w:hAnsi="游明朝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</w:txbxContent>
                      </wps:txbx>
                      <wps:bodyPr vert="eaVert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A3A90A" id="テキスト ボックス 17" o:spid="_x0000_s1031" type="#_x0000_t202" style="position:absolute;left:0;text-align:left;margin-left:-33.7pt;margin-top:18.9pt;width:36.35pt;height:76.7pt;rotation:18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" filled="f" stroked="f">
                <v:textbox style="layout-flow:vertical-ideographic;mso-fit-shape-to-text:t">
                  <w:txbxContent>
                    <w:p w14:paraId="47CAE695" w14:textId="77777777" w:rsidR="00A12B12" w:rsidRPr="008B0573" w:rsidRDefault="000D43A4" w:rsidP="00A12B12">
                      <w:pPr>
                        <w:rPr>
                          <w:rFonts w:asciiTheme="minorHAnsi" w:eastAsiaTheme="minorEastAsia" w:hAnsi="游明朝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8B0573">
                        <w:rPr>
                          <w:rFonts w:asciiTheme="minorHAnsi" w:eastAsiaTheme="minorEastAsia" w:hAnsi="游明朝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Job loss</w:t>
                      </w:r>
                      <w:r>
                        <w:rPr>
                          <w:rFonts w:asciiTheme="minorHAnsi" w:eastAsiaTheme="minorEastAsia" w:hAnsi="游明朝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（</w:t>
                      </w:r>
                      <w:r>
                        <w:rPr>
                          <w:rFonts w:asciiTheme="minorHAnsi" w:eastAsiaTheme="minorEastAsia" w:hAnsi="游明朝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%</w:t>
                      </w:r>
                      <w:r>
                        <w:rPr>
                          <w:rFonts w:asciiTheme="minorHAnsi" w:eastAsiaTheme="minorEastAsia" w:hAnsi="游明朝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</w:p>
    <w:p w14:paraId="0669C091" w14:textId="77777777" w:rsidR="00A12B12" w:rsidRPr="00BA0BC9" w:rsidRDefault="000D43A4" w:rsidP="00A12B12">
      <w:pPr>
        <w:pStyle w:val="aa"/>
      </w:pPr>
      <w:r w:rsidRPr="00BA0BC9">
        <w:rPr>
          <w:noProof/>
          <w:kern w:val="0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3A67D03F" wp14:editId="3BACCBE4">
                <wp:simplePos x="0" y="0"/>
                <wp:positionH relativeFrom="column">
                  <wp:posOffset>4948555</wp:posOffset>
                </wp:positionH>
                <wp:positionV relativeFrom="paragraph">
                  <wp:posOffset>47625</wp:posOffset>
                </wp:positionV>
                <wp:extent cx="1531620" cy="1645920"/>
                <wp:effectExtent l="0" t="0" r="0" b="0"/>
                <wp:wrapSquare wrapText="bothSides"/>
                <wp:docPr id="1401848954" name="テキスト ボックス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1620" cy="16459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1E3CEF" w14:textId="3C22F719" w:rsidR="00A12B12" w:rsidRDefault="000D43A4" w:rsidP="00A12B12">
                            <w:proofErr w:type="spellStart"/>
                            <w:r w:rsidRPr="005E2AC5">
                              <w:t>Hyperlipid</w:t>
                            </w:r>
                            <w:r w:rsidR="002C7BAE">
                              <w:rPr>
                                <w:rFonts w:hint="eastAsia"/>
                              </w:rPr>
                              <w:t>a</w:t>
                            </w:r>
                            <w:r w:rsidRPr="005E2AC5">
                              <w:t>emia</w:t>
                            </w:r>
                            <w:proofErr w:type="spellEnd"/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>28.0%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67D03F" id="テキスト ボックス 13" o:spid="_x0000_s1032" type="#_x0000_t202" style="position:absolute;left:0;text-align:left;margin-left:389.65pt;margin-top:3.75pt;width:120.6pt;height:129.6pt;z-index:2517032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" filled="f" stroked="f">
                <v:textbox style="mso-fit-shape-to-text:t">
                  <w:txbxContent>
                    <w:p w14:paraId="421E3CEF" w14:textId="3C22F719" w:rsidR="00A12B12" w:rsidRDefault="000D43A4" w:rsidP="00A12B12">
                      <w:proofErr w:type="spellStart"/>
                      <w:r w:rsidRPr="005E2AC5">
                        <w:t>Hyperlipid</w:t>
                      </w:r>
                      <w:r w:rsidR="002C7BAE">
                        <w:rPr>
                          <w:rFonts w:hint="eastAsia"/>
                        </w:rPr>
                        <w:t>a</w:t>
                      </w:r>
                      <w:r w:rsidRPr="005E2AC5">
                        <w:t>emia</w:t>
                      </w:r>
                      <w:proofErr w:type="spellEnd"/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>28.0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6F16BCD9" wp14:editId="5657B490">
                <wp:simplePos x="0" y="0"/>
                <wp:positionH relativeFrom="column">
                  <wp:posOffset>-147955</wp:posOffset>
                </wp:positionH>
                <wp:positionV relativeFrom="paragraph">
                  <wp:posOffset>175651</wp:posOffset>
                </wp:positionV>
                <wp:extent cx="466725" cy="1645920"/>
                <wp:effectExtent l="0" t="0" r="9525" b="0"/>
                <wp:wrapNone/>
                <wp:docPr id="95269296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0B5AEA" w14:textId="77777777" w:rsidR="00A12B12" w:rsidRDefault="000D43A4" w:rsidP="00A12B12">
                            <w:r>
                              <w:rPr>
                                <w:rFonts w:hint="eastAsia"/>
                              </w:rPr>
                              <w:t>2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F16BCD9" id="_x0000_s1033" type="#_x0000_t202" style="position:absolute;left:0;text-align:left;margin-left:-11.65pt;margin-top:13.85pt;width:36.75pt;height:129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" stroked="f">
                <v:textbox style="mso-fit-shape-to-text:t">
                  <w:txbxContent>
                    <w:p w14:paraId="6C0B5AEA" w14:textId="77777777" w:rsidR="00A12B12" w:rsidRDefault="000D43A4" w:rsidP="00A12B12">
                      <w:r>
                        <w:rPr>
                          <w:rFonts w:hint="eastAsia"/>
                        </w:rPr>
                        <w:t>20%</w:t>
                      </w:r>
                    </w:p>
                  </w:txbxContent>
                </v:textbox>
              </v:shape>
            </w:pict>
          </mc:Fallback>
        </mc:AlternateContent>
      </w:r>
    </w:p>
    <w:p w14:paraId="220D4109" w14:textId="77777777" w:rsidR="00A12B12" w:rsidRPr="00BA0BC9" w:rsidRDefault="000D43A4" w:rsidP="00A12B12">
      <w:pPr>
        <w:pStyle w:val="aa"/>
      </w:pPr>
      <w:r w:rsidRPr="00BA0BC9">
        <w:rPr>
          <w:noProof/>
          <w:kern w:val="0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DB6C928" wp14:editId="6850035B">
                <wp:simplePos x="0" y="0"/>
                <wp:positionH relativeFrom="column">
                  <wp:posOffset>4683760</wp:posOffset>
                </wp:positionH>
                <wp:positionV relativeFrom="paragraph">
                  <wp:posOffset>156845</wp:posOffset>
                </wp:positionV>
                <wp:extent cx="1552575" cy="1645920"/>
                <wp:effectExtent l="0" t="0" r="0" b="0"/>
                <wp:wrapSquare wrapText="bothSides"/>
                <wp:docPr id="1554384453" name="テキスト ボックス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16459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286E06" w14:textId="77777777" w:rsidR="00A12B12" w:rsidRDefault="000D43A4" w:rsidP="00A12B12">
                            <w: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 xml:space="preserve">o comorbidities </w:t>
                            </w:r>
                            <w:r>
                              <w:t>21.2%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B6C928" id="テキスト ボックス 12" o:spid="_x0000_s1034" type="#_x0000_t202" style="position:absolute;left:0;text-align:left;margin-left:368.8pt;margin-top:12.35pt;width:122.25pt;height:129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" filled="f" stroked="f">
                <v:textbox style="mso-fit-shape-to-text:t">
                  <w:txbxContent>
                    <w:p w14:paraId="5D286E06" w14:textId="77777777" w:rsidR="00A12B12" w:rsidRDefault="000D43A4" w:rsidP="00A12B12">
                      <w:r>
                        <w:t>N</w:t>
                      </w:r>
                      <w:r>
                        <w:rPr>
                          <w:rFonts w:hint="eastAsia"/>
                        </w:rPr>
                        <w:t xml:space="preserve">o comorbidities </w:t>
                      </w:r>
                      <w:r>
                        <w:t>21.2%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184BF3F" w14:textId="77777777" w:rsidR="00A12B12" w:rsidRPr="00BA0BC9" w:rsidRDefault="00A12B12" w:rsidP="00A12B12">
      <w:pPr>
        <w:pStyle w:val="aa"/>
      </w:pPr>
    </w:p>
    <w:p w14:paraId="0CA9D0F2" w14:textId="77777777" w:rsidR="00A12B12" w:rsidRPr="00BA0BC9" w:rsidRDefault="00A12B12" w:rsidP="00A12B12">
      <w:pPr>
        <w:pStyle w:val="aa"/>
      </w:pPr>
    </w:p>
    <w:p w14:paraId="69C18D88" w14:textId="77777777" w:rsidR="00A12B12" w:rsidRPr="00BA0BC9" w:rsidRDefault="000D43A4" w:rsidP="00A12B12">
      <w:pPr>
        <w:pStyle w:val="aa"/>
      </w:pP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609DB5C3" wp14:editId="1D52F5C6">
                <wp:simplePos x="0" y="0"/>
                <wp:positionH relativeFrom="column">
                  <wp:posOffset>-101600</wp:posOffset>
                </wp:positionH>
                <wp:positionV relativeFrom="paragraph">
                  <wp:posOffset>90561</wp:posOffset>
                </wp:positionV>
                <wp:extent cx="419100" cy="1645920"/>
                <wp:effectExtent l="0" t="0" r="0" b="0"/>
                <wp:wrapNone/>
                <wp:docPr id="86859075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5CB386" w14:textId="77777777" w:rsidR="00A12B12" w:rsidRDefault="000D43A4" w:rsidP="00A12B12">
                            <w:r>
                              <w:rPr>
                                <w:rFonts w:hint="eastAsia"/>
                              </w:rPr>
                              <w:t>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9DB5C3" id="_x0000_s1035" type="#_x0000_t202" style="position:absolute;left:0;text-align:left;margin-left:-8pt;margin-top:7.15pt;width:33pt;height:129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" stroked="f">
                <v:textbox style="mso-fit-shape-to-text:t">
                  <w:txbxContent>
                    <w:p w14:paraId="285CB386" w14:textId="77777777" w:rsidR="00A12B12" w:rsidRDefault="000D43A4" w:rsidP="00A12B12">
                      <w:r>
                        <w:rPr>
                          <w:rFonts w:hint="eastAsia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</w:p>
    <w:p w14:paraId="415F8E65" w14:textId="77777777" w:rsidR="00A12B12" w:rsidRPr="00BA0BC9" w:rsidRDefault="000D43A4" w:rsidP="00A12B12">
      <w:pPr>
        <w:pStyle w:val="aa"/>
      </w:pPr>
      <w:r w:rsidRPr="00BA0BC9">
        <w:rPr>
          <w:rFonts w:ascii="ＭＳ Ｐゴシック" w:eastAsia="ＭＳ Ｐゴシック" w:hAnsi="ＭＳ Ｐゴシック" w:cs="ＭＳ Ｐゴシック"/>
          <w:noProof/>
          <w:kern w:val="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12AB710B" wp14:editId="561C6ABE">
                <wp:simplePos x="0" y="0"/>
                <wp:positionH relativeFrom="column">
                  <wp:posOffset>871220</wp:posOffset>
                </wp:positionH>
                <wp:positionV relativeFrom="paragraph">
                  <wp:posOffset>113665</wp:posOffset>
                </wp:positionV>
                <wp:extent cx="1235075" cy="247650"/>
                <wp:effectExtent l="0" t="0" r="0" b="0"/>
                <wp:wrapSquare wrapText="bothSides"/>
                <wp:docPr id="349405185" name="テキスト ボックス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5075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47B7B6" w14:textId="77777777" w:rsidR="00A12B12" w:rsidRDefault="000D43A4" w:rsidP="00A12B12">
                            <w:r w:rsidRPr="00110BD1">
                              <w:t>Cerebral infarction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AB710B" id="_x0000_s1036" type="#_x0000_t202" style="position:absolute;left:0;text-align:left;margin-left:68.6pt;margin-top:8.95pt;width:97.25pt;height:19.5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" filled="f" stroked="f">
                <v:textbox>
                  <w:txbxContent>
                    <w:p w14:paraId="7147B7B6" w14:textId="77777777" w:rsidR="00A12B12" w:rsidRDefault="000D43A4" w:rsidP="00A12B12">
                      <w:r w:rsidRPr="00110BD1">
                        <w:t>Cerebral infarc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A0BC9">
        <w:rPr>
          <w:noProof/>
          <w:kern w:val="0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1B37DA43" wp14:editId="48BCEAA5">
                <wp:simplePos x="0" y="0"/>
                <wp:positionH relativeFrom="column">
                  <wp:posOffset>2592544</wp:posOffset>
                </wp:positionH>
                <wp:positionV relativeFrom="paragraph">
                  <wp:posOffset>112395</wp:posOffset>
                </wp:positionV>
                <wp:extent cx="923290" cy="252730"/>
                <wp:effectExtent l="0" t="0" r="0" b="0"/>
                <wp:wrapSquare wrapText="bothSides"/>
                <wp:docPr id="776010587" name="テキスト ボックス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290" cy="2527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05392F" w14:textId="77777777" w:rsidR="00A12B12" w:rsidRDefault="000D43A4" w:rsidP="00A12B12">
                            <w:r>
                              <w:rPr>
                                <w:rFonts w:hint="eastAsia"/>
                              </w:rPr>
                              <w:t>D</w:t>
                            </w:r>
                            <w:r w:rsidRPr="00EA06BE">
                              <w:t>epression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7DA43" id="_x0000_s1037" type="#_x0000_t202" style="position:absolute;left:0;text-align:left;margin-left:204.15pt;margin-top:8.85pt;width:72.7pt;height:19.9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" filled="f" stroked="f">
                <v:textbox>
                  <w:txbxContent>
                    <w:p w14:paraId="5505392F" w14:textId="77777777" w:rsidR="00A12B12" w:rsidRDefault="000D43A4" w:rsidP="00A12B12">
                      <w:r>
                        <w:rPr>
                          <w:rFonts w:hint="eastAsia"/>
                        </w:rPr>
                        <w:t>D</w:t>
                      </w:r>
                      <w:r w:rsidRPr="00EA06BE">
                        <w:t>epress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A0BC9">
        <w:rPr>
          <w:noProof/>
          <w:kern w:val="0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12829F86" wp14:editId="382E9A84">
                <wp:simplePos x="0" y="0"/>
                <wp:positionH relativeFrom="column">
                  <wp:posOffset>3863179</wp:posOffset>
                </wp:positionH>
                <wp:positionV relativeFrom="paragraph">
                  <wp:posOffset>112395</wp:posOffset>
                </wp:positionV>
                <wp:extent cx="923290" cy="229870"/>
                <wp:effectExtent l="0" t="0" r="0" b="0"/>
                <wp:wrapSquare wrapText="bothSides"/>
                <wp:docPr id="1976241613" name="テキスト ボックス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290" cy="229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0637E3" w14:textId="77777777" w:rsidR="00A12B12" w:rsidRDefault="000D43A4" w:rsidP="00A12B12">
                            <w:r w:rsidRPr="007C0B2C">
                              <w:t>Diabetes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829F86" id="_x0000_s1038" type="#_x0000_t202" style="position:absolute;left:0;text-align:left;margin-left:304.2pt;margin-top:8.85pt;width:72.7pt;height:18.1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" stroked="f">
                <v:textbox>
                  <w:txbxContent>
                    <w:p w14:paraId="030637E3" w14:textId="77777777" w:rsidR="00A12B12" w:rsidRDefault="000D43A4" w:rsidP="00A12B12">
                      <w:r w:rsidRPr="007C0B2C">
                        <w:t>Diabet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EEA94B0" wp14:editId="385722DE">
                <wp:simplePos x="0" y="0"/>
                <wp:positionH relativeFrom="column">
                  <wp:posOffset>729371</wp:posOffset>
                </wp:positionH>
                <wp:positionV relativeFrom="paragraph">
                  <wp:posOffset>237490</wp:posOffset>
                </wp:positionV>
                <wp:extent cx="139700" cy="0"/>
                <wp:effectExtent l="0" t="0" r="0" b="0"/>
                <wp:wrapNone/>
                <wp:docPr id="878646165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rgbClr val="3333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94D348" id="直線コネクタ 1" o:spid="_x0000_s1026" style="position:absolute;left:0;text-align:lef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.45pt,18.7pt" to="68.4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" strokecolor="#33f" strokeweight="1.75pt"/>
            </w:pict>
          </mc:Fallback>
        </mc:AlternateContent>
      </w:r>
    </w:p>
    <w:p w14:paraId="09E6996D" w14:textId="77777777" w:rsidR="00A12B12" w:rsidRPr="00BA0BC9" w:rsidRDefault="000D43A4" w:rsidP="00A12B12">
      <w:pPr>
        <w:pStyle w:val="aa"/>
      </w:pPr>
      <w:r w:rsidRPr="00BA0BC9">
        <w:rPr>
          <w:noProof/>
          <w:kern w:val="0"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01E16D1A" wp14:editId="402338BD">
                <wp:simplePos x="0" y="0"/>
                <wp:positionH relativeFrom="column">
                  <wp:posOffset>2597785</wp:posOffset>
                </wp:positionH>
                <wp:positionV relativeFrom="paragraph">
                  <wp:posOffset>190500</wp:posOffset>
                </wp:positionV>
                <wp:extent cx="1064260" cy="1645920"/>
                <wp:effectExtent l="0" t="0" r="2540" b="0"/>
                <wp:wrapSquare wrapText="bothSides"/>
                <wp:docPr id="1062267798" name="テキスト ボックス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564475" w14:textId="77777777" w:rsidR="00A12B12" w:rsidRDefault="000D43A4" w:rsidP="00A12B12">
                            <w:r w:rsidRPr="00110BD1">
                              <w:t>Hyperlipidemia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E16D1A" id="_x0000_s1039" type="#_x0000_t202" style="position:absolute;left:0;text-align:left;margin-left:204.55pt;margin-top:15pt;width:83.8pt;height:129.6pt;z-index:2517155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" stroked="f">
                <v:textbox style="mso-fit-shape-to-text:t">
                  <w:txbxContent>
                    <w:p w14:paraId="52564475" w14:textId="77777777" w:rsidR="00A12B12" w:rsidRDefault="000D43A4" w:rsidP="00A12B12">
                      <w:r w:rsidRPr="00110BD1">
                        <w:t>Hyperlipidemi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24490A4" wp14:editId="3B6DB63A">
                <wp:simplePos x="0" y="0"/>
                <wp:positionH relativeFrom="column">
                  <wp:posOffset>2433159</wp:posOffset>
                </wp:positionH>
                <wp:positionV relativeFrom="paragraph">
                  <wp:posOffset>39370</wp:posOffset>
                </wp:positionV>
                <wp:extent cx="139700" cy="0"/>
                <wp:effectExtent l="0" t="0" r="0" b="0"/>
                <wp:wrapNone/>
                <wp:docPr id="1118267418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D4FF95" id="直線コネクタ 1" o:spid="_x0000_s1026" style="position:absolute;left:0;text-align:lef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1.6pt,3.1pt" to="202.6pt,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" strokecolor="red" strokeweight="1.75pt"/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AF48FF4" wp14:editId="13438F63">
                <wp:simplePos x="0" y="0"/>
                <wp:positionH relativeFrom="column">
                  <wp:posOffset>3731734</wp:posOffset>
                </wp:positionH>
                <wp:positionV relativeFrom="paragraph">
                  <wp:posOffset>41275</wp:posOffset>
                </wp:positionV>
                <wp:extent cx="139700" cy="0"/>
                <wp:effectExtent l="0" t="0" r="0" b="0"/>
                <wp:wrapNone/>
                <wp:docPr id="1632882349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rgbClr val="00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7773FA" id="直線コネクタ 1" o:spid="_x0000_s1026" style="position:absolute;left:0;text-align:lef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3.85pt,3.25pt" to="304.85pt,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" strokecolor="lime" strokeweight="1.75pt"/>
            </w:pict>
          </mc:Fallback>
        </mc:AlternateContent>
      </w:r>
      <w:r w:rsidRPr="00BA0BC9">
        <w:rPr>
          <w:noProof/>
          <w:kern w:val="0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21E0734D" wp14:editId="3AB41C80">
                <wp:simplePos x="0" y="0"/>
                <wp:positionH relativeFrom="column">
                  <wp:posOffset>3882864</wp:posOffset>
                </wp:positionH>
                <wp:positionV relativeFrom="paragraph">
                  <wp:posOffset>151130</wp:posOffset>
                </wp:positionV>
                <wp:extent cx="1125220" cy="276225"/>
                <wp:effectExtent l="0" t="0" r="0" b="9525"/>
                <wp:wrapSquare wrapText="bothSides"/>
                <wp:docPr id="337036405" name="テキスト ボックス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522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4CB3F7" w14:textId="77777777" w:rsidR="00A12B12" w:rsidRDefault="000D43A4" w:rsidP="00A12B12">
                            <w: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>o comorbidities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E0734D" id="_x0000_s1040" type="#_x0000_t202" style="position:absolute;left:0;text-align:left;margin-left:305.75pt;margin-top:11.9pt;width:88.6pt;height:21.7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" stroked="f">
                <v:textbox>
                  <w:txbxContent>
                    <w:p w14:paraId="2B4CB3F7" w14:textId="77777777" w:rsidR="00A12B12" w:rsidRDefault="000D43A4" w:rsidP="00A12B12">
                      <w:r>
                        <w:t>N</w:t>
                      </w:r>
                      <w:r>
                        <w:rPr>
                          <w:rFonts w:hint="eastAsia"/>
                        </w:rPr>
                        <w:t>o comorbiditi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E98B12D" w14:textId="77777777" w:rsidR="00A12B12" w:rsidRPr="00BA0BC9" w:rsidRDefault="000D43A4" w:rsidP="00A12B12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AB637F0" wp14:editId="2B8CB912">
                <wp:simplePos x="0" y="0"/>
                <wp:positionH relativeFrom="column">
                  <wp:posOffset>2433159</wp:posOffset>
                </wp:positionH>
                <wp:positionV relativeFrom="paragraph">
                  <wp:posOffset>104775</wp:posOffset>
                </wp:positionV>
                <wp:extent cx="139700" cy="0"/>
                <wp:effectExtent l="0" t="0" r="0" b="0"/>
                <wp:wrapNone/>
                <wp:docPr id="113548246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rgbClr val="FF99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82B80B" id="直線コネクタ 1" o:spid="_x0000_s1026" style="position:absolute;left:0;text-align:lef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1.6pt,8.25pt" to="202.6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" strokecolor="#f9f" strokeweight="1.75pt"/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0A4BAEF" wp14:editId="5AA44308">
                <wp:simplePos x="0" y="0"/>
                <wp:positionH relativeFrom="column">
                  <wp:posOffset>3731734</wp:posOffset>
                </wp:positionH>
                <wp:positionV relativeFrom="paragraph">
                  <wp:posOffset>104775</wp:posOffset>
                </wp:positionV>
                <wp:extent cx="139700" cy="0"/>
                <wp:effectExtent l="0" t="0" r="0" b="0"/>
                <wp:wrapNone/>
                <wp:docPr id="927666893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5E6560" id="直線コネクタ 1" o:spid="_x0000_s1026" style="position:absolute;left:0;text-align:lef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3.85pt,8.25pt" to="304.85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" strokecolor="black [3213]" strokeweight="1.75pt"/>
            </w:pict>
          </mc:Fallback>
        </mc:AlternateContent>
      </w:r>
      <w:r w:rsidRPr="00BA0BC9">
        <w:rPr>
          <w:noProof/>
          <w:kern w:val="0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6AAC6C6F" wp14:editId="73C8D90E">
                <wp:simplePos x="0" y="0"/>
                <wp:positionH relativeFrom="column">
                  <wp:posOffset>868045</wp:posOffset>
                </wp:positionH>
                <wp:positionV relativeFrom="paragraph">
                  <wp:posOffset>-32922</wp:posOffset>
                </wp:positionV>
                <wp:extent cx="923290" cy="273050"/>
                <wp:effectExtent l="0" t="0" r="0" b="0"/>
                <wp:wrapSquare wrapText="bothSides"/>
                <wp:docPr id="495037527" name="テキスト ボックス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29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6D8C60" w14:textId="77777777" w:rsidR="00A12B12" w:rsidRDefault="000D43A4" w:rsidP="00A12B12">
                            <w:r w:rsidRPr="00EA06BE">
                              <w:t>Hypertension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AC6C6F" id="_x0000_s1041" type="#_x0000_t202" style="position:absolute;left:0;text-align:left;margin-left:68.35pt;margin-top:-2.6pt;width:72.7pt;height:21.5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" stroked="f">
                <v:textbox>
                  <w:txbxContent>
                    <w:p w14:paraId="626D8C60" w14:textId="77777777" w:rsidR="00A12B12" w:rsidRDefault="000D43A4" w:rsidP="00A12B12">
                      <w:r w:rsidRPr="00EA06BE">
                        <w:t>Hypertens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B3BDC27" wp14:editId="4279BDED">
                <wp:simplePos x="0" y="0"/>
                <wp:positionH relativeFrom="column">
                  <wp:posOffset>726831</wp:posOffset>
                </wp:positionH>
                <wp:positionV relativeFrom="paragraph">
                  <wp:posOffset>104775</wp:posOffset>
                </wp:positionV>
                <wp:extent cx="139700" cy="0"/>
                <wp:effectExtent l="0" t="0" r="0" b="0"/>
                <wp:wrapNone/>
                <wp:docPr id="1621084496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EF8BE4" id="直線コネクタ 1" o:spid="_x0000_s1026" style="position:absolute;left:0;text-align:lef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.25pt,8.25pt" to="68.25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" strokecolor="#92cddc [1944]" strokeweight="1.75pt"/>
            </w:pict>
          </mc:Fallback>
        </mc:AlternateContent>
      </w:r>
    </w:p>
    <w:p w14:paraId="72D20F98" w14:textId="77777777" w:rsidR="00A12B12" w:rsidRPr="00BA0BC9" w:rsidRDefault="000D43A4" w:rsidP="00A12B12">
      <w:pPr>
        <w:pStyle w:val="aa"/>
      </w:pP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3780D61" wp14:editId="3FA62BBD">
                <wp:simplePos x="0" y="0"/>
                <wp:positionH relativeFrom="column">
                  <wp:posOffset>1860550</wp:posOffset>
                </wp:positionH>
                <wp:positionV relativeFrom="paragraph">
                  <wp:posOffset>94615</wp:posOffset>
                </wp:positionV>
                <wp:extent cx="304800" cy="1645920"/>
                <wp:effectExtent l="0" t="0" r="0" b="0"/>
                <wp:wrapNone/>
                <wp:docPr id="66118282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133CE4" w14:textId="77777777" w:rsidR="00A12B12" w:rsidRDefault="000D43A4" w:rsidP="00A12B12">
                            <w:r>
                              <w:rPr>
                                <w:rFonts w:hint="eastAsia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780D61" id="_x0000_s1042" type="#_x0000_t202" style="position:absolute;left:0;text-align:left;margin-left:146.5pt;margin-top:7.45pt;width:24pt;height:129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" stroked="f">
                <v:textbox style="mso-fit-shape-to-text:t">
                  <w:txbxContent>
                    <w:p w14:paraId="69133CE4" w14:textId="77777777" w:rsidR="00A12B12" w:rsidRDefault="000D43A4" w:rsidP="00A12B12">
                      <w:r>
                        <w:rPr>
                          <w:rFonts w:hint="eastAsia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64E8C1E8" wp14:editId="5063CFBA">
                <wp:simplePos x="0" y="0"/>
                <wp:positionH relativeFrom="column">
                  <wp:posOffset>793750</wp:posOffset>
                </wp:positionH>
                <wp:positionV relativeFrom="paragraph">
                  <wp:posOffset>94615</wp:posOffset>
                </wp:positionV>
                <wp:extent cx="304800" cy="1645920"/>
                <wp:effectExtent l="0" t="0" r="0" b="0"/>
                <wp:wrapNone/>
                <wp:docPr id="10212141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7D9FBD" w14:textId="77777777" w:rsidR="00A12B12" w:rsidRDefault="000D43A4" w:rsidP="00A12B12">
                            <w:r>
                              <w:rPr>
                                <w:rFonts w:hint="eastAsia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E8C1E8" id="_x0000_s1043" type="#_x0000_t202" style="position:absolute;left:0;text-align:left;margin-left:62.5pt;margin-top:7.45pt;width:24pt;height:129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" stroked="f">
                <v:textbox style="mso-fit-shape-to-text:t">
                  <w:txbxContent>
                    <w:p w14:paraId="7F7D9FBD" w14:textId="77777777" w:rsidR="00A12B12" w:rsidRDefault="000D43A4" w:rsidP="00A12B12">
                      <w:r>
                        <w:rPr>
                          <w:rFonts w:hint="eastAsia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024E25F" wp14:editId="420D1B25">
                <wp:simplePos x="0" y="0"/>
                <wp:positionH relativeFrom="column">
                  <wp:posOffset>2870200</wp:posOffset>
                </wp:positionH>
                <wp:positionV relativeFrom="paragraph">
                  <wp:posOffset>104140</wp:posOffset>
                </wp:positionV>
                <wp:extent cx="361950" cy="1645920"/>
                <wp:effectExtent l="0" t="0" r="0" b="0"/>
                <wp:wrapNone/>
                <wp:docPr id="169195527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81A911" w14:textId="77777777" w:rsidR="00A12B12" w:rsidRDefault="000D43A4" w:rsidP="00A12B12">
                            <w:r>
                              <w:rPr>
                                <w:rFonts w:hint="eastAsia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24E25F" id="_x0000_s1044" type="#_x0000_t202" style="position:absolute;left:0;text-align:left;margin-left:226pt;margin-top:8.2pt;width:28.5pt;height:129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" stroked="f">
                <v:textbox style="mso-fit-shape-to-text:t">
                  <w:txbxContent>
                    <w:p w14:paraId="4381A911" w14:textId="77777777" w:rsidR="00A12B12" w:rsidRDefault="000D43A4" w:rsidP="00A12B12">
                      <w:r>
                        <w:rPr>
                          <w:rFonts w:hint="eastAsia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0BD742F8" wp14:editId="5C30E67B">
                <wp:simplePos x="0" y="0"/>
                <wp:positionH relativeFrom="column">
                  <wp:posOffset>3898900</wp:posOffset>
                </wp:positionH>
                <wp:positionV relativeFrom="paragraph">
                  <wp:posOffset>104140</wp:posOffset>
                </wp:positionV>
                <wp:extent cx="361950" cy="1645920"/>
                <wp:effectExtent l="0" t="0" r="0" b="0"/>
                <wp:wrapNone/>
                <wp:docPr id="103518647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ECEE0B" w14:textId="77777777" w:rsidR="00A12B12" w:rsidRDefault="000D43A4" w:rsidP="00A12B12">
                            <w:r>
                              <w:rPr>
                                <w:rFonts w:hint="eastAsia"/>
                              </w:rPr>
                              <w:t>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D742F8" id="_x0000_s1045" type="#_x0000_t202" style="position:absolute;left:0;text-align:left;margin-left:307pt;margin-top:8.2pt;width:28.5pt;height:129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" stroked="f">
                <v:textbox style="mso-fit-shape-to-text:t">
                  <w:txbxContent>
                    <w:p w14:paraId="18ECEE0B" w14:textId="77777777" w:rsidR="00A12B12" w:rsidRDefault="000D43A4" w:rsidP="00A12B12">
                      <w:r>
                        <w:rPr>
                          <w:rFonts w:hint="eastAsia"/>
                        </w:rPr>
                        <w:t>18</w:t>
                      </w: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5B06D3F9" wp14:editId="2FFEE8C0">
                <wp:simplePos x="0" y="0"/>
                <wp:positionH relativeFrom="column">
                  <wp:posOffset>4965700</wp:posOffset>
                </wp:positionH>
                <wp:positionV relativeFrom="paragraph">
                  <wp:posOffset>104304</wp:posOffset>
                </wp:positionV>
                <wp:extent cx="361950" cy="1645920"/>
                <wp:effectExtent l="0" t="0" r="0" b="0"/>
                <wp:wrapNone/>
                <wp:docPr id="95507716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B85DFD" w14:textId="77777777" w:rsidR="00A12B12" w:rsidRDefault="000D43A4" w:rsidP="00A12B12">
                            <w:r>
                              <w:rPr>
                                <w:rFonts w:hint="eastAsia"/>
                              </w:rPr>
                              <w:t>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B06D3F9" id="_x0000_s1046" type="#_x0000_t202" style="position:absolute;left:0;text-align:left;margin-left:391pt;margin-top:8.2pt;width:28.5pt;height:129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" stroked="f">
                <v:textbox style="mso-fit-shape-to-text:t">
                  <w:txbxContent>
                    <w:p w14:paraId="1CB85DFD" w14:textId="77777777" w:rsidR="00A12B12" w:rsidRDefault="000D43A4" w:rsidP="00A12B12">
                      <w:r>
                        <w:rPr>
                          <w:rFonts w:hint="eastAsia"/>
                        </w:rPr>
                        <w:t>24</w:t>
                      </w:r>
                    </w:p>
                  </w:txbxContent>
                </v:textbox>
              </v:shape>
            </w:pict>
          </mc:Fallback>
        </mc:AlternateContent>
      </w:r>
    </w:p>
    <w:p w14:paraId="7FAD2AFB" w14:textId="77777777" w:rsidR="00A12B12" w:rsidRPr="00BA0BC9" w:rsidRDefault="000D43A4" w:rsidP="00A12B12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33D9CD" wp14:editId="1D377553">
                <wp:simplePos x="0" y="0"/>
                <wp:positionH relativeFrom="column">
                  <wp:posOffset>1888490</wp:posOffset>
                </wp:positionH>
                <wp:positionV relativeFrom="paragraph">
                  <wp:posOffset>176858</wp:posOffset>
                </wp:positionV>
                <wp:extent cx="2297430" cy="368935"/>
                <wp:effectExtent l="0" t="0" r="0" b="0"/>
                <wp:wrapNone/>
                <wp:docPr id="1731244323" name="テキスト ボックス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743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B4A11E" w14:textId="77777777" w:rsidR="00A12B12" w:rsidRPr="001E411A" w:rsidRDefault="000D43A4" w:rsidP="00A12B1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ime from the index date (month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133D9CD" id="テキスト ボックス 18" o:spid="_x0000_s1047" type="#_x0000_t202" style="position:absolute;left:0;text-align:left;margin-left:148.7pt;margin-top:13.95pt;width:180.9pt;height:29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" filled="f" stroked="f">
                <v:textbox style="mso-fit-shape-to-text:t">
                  <w:txbxContent>
                    <w:p w14:paraId="4AB4A11E" w14:textId="77777777" w:rsidR="00A12B12" w:rsidRPr="001E411A" w:rsidRDefault="000D43A4" w:rsidP="00A12B1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Time from the index date (month)</w:t>
                      </w:r>
                    </w:p>
                  </w:txbxContent>
                </v:textbox>
              </v:shape>
            </w:pict>
          </mc:Fallback>
        </mc:AlternateContent>
      </w:r>
    </w:p>
    <w:p w14:paraId="3156EDA0" w14:textId="77777777" w:rsidR="00A12B12" w:rsidRPr="00BA0BC9" w:rsidRDefault="000D43A4" w:rsidP="00A12B12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39CC18C" wp14:editId="5FBA143D">
                <wp:simplePos x="0" y="0"/>
                <wp:positionH relativeFrom="column">
                  <wp:posOffset>-425043</wp:posOffset>
                </wp:positionH>
                <wp:positionV relativeFrom="paragraph">
                  <wp:posOffset>162588</wp:posOffset>
                </wp:positionV>
                <wp:extent cx="1291240" cy="522605"/>
                <wp:effectExtent l="0" t="0" r="0" b="0"/>
                <wp:wrapNone/>
                <wp:docPr id="1916904155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124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4371B9" w14:textId="77777777" w:rsidR="00A12B12" w:rsidRPr="001E411A" w:rsidRDefault="000D43A4" w:rsidP="00A12B12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. at risk</w:t>
                            </w:r>
                          </w:p>
                          <w:p w14:paraId="186EAE49" w14:textId="77777777" w:rsidR="00A12B12" w:rsidRPr="001E411A" w:rsidRDefault="000D43A4" w:rsidP="00A12B12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8B708B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erebral</w:t>
                            </w:r>
                            <w:r>
                              <w:rPr>
                                <w:rFonts w:eastAsia="メイリオ" w:cs="Times New Roman" w:hint="eastAsi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B708B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nfarction</w:t>
                            </w:r>
                          </w:p>
                          <w:p w14:paraId="6920E575" w14:textId="77777777" w:rsidR="00A12B12" w:rsidRPr="001E411A" w:rsidRDefault="000D43A4" w:rsidP="00A12B12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Depression</w:t>
                            </w:r>
                          </w:p>
                          <w:p w14:paraId="2E0FA986" w14:textId="77777777" w:rsidR="00A12B12" w:rsidRPr="001E411A" w:rsidRDefault="000D43A4" w:rsidP="00A12B12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Diabetes</w:t>
                            </w:r>
                          </w:p>
                          <w:p w14:paraId="29E7425D" w14:textId="77777777" w:rsidR="00A12B12" w:rsidRPr="001E411A" w:rsidRDefault="000D43A4" w:rsidP="00A12B12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Hypertension</w:t>
                            </w:r>
                          </w:p>
                          <w:p w14:paraId="27E9A49B" w14:textId="77491231" w:rsidR="00A12B12" w:rsidRPr="001E411A" w:rsidRDefault="000D43A4" w:rsidP="00A12B12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D101E1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Hyperlipid</w:t>
                            </w:r>
                            <w:r w:rsidR="00070C13">
                              <w:rPr>
                                <w:rFonts w:eastAsia="メイリオ" w:cs="Times New Roman" w:hint="eastAsia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  <w:r w:rsidRPr="00D101E1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mia</w:t>
                            </w:r>
                            <w:proofErr w:type="spellEnd"/>
                          </w:p>
                          <w:p w14:paraId="495C9856" w14:textId="77777777" w:rsidR="00A12B12" w:rsidRPr="001E411A" w:rsidRDefault="000D43A4" w:rsidP="00A12B12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 comorbiditi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39CC18C" id="テキスト ボックス 8" o:spid="_x0000_s1048" type="#_x0000_t202" style="position:absolute;left:0;text-align:left;margin-left:-33.45pt;margin-top:12.8pt;width:101.65pt;height:41.1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" filled="f" stroked="f">
                <v:textbox style="mso-fit-shape-to-text:t">
                  <w:txbxContent>
                    <w:p w14:paraId="4A4371B9" w14:textId="77777777" w:rsidR="00A12B12" w:rsidRPr="001E411A" w:rsidRDefault="000D43A4" w:rsidP="00A12B12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o. at risk</w:t>
                      </w:r>
                    </w:p>
                    <w:p w14:paraId="186EAE49" w14:textId="77777777" w:rsidR="00A12B12" w:rsidRPr="001E411A" w:rsidRDefault="000D43A4" w:rsidP="00A12B12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8B708B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Cerebral</w:t>
                      </w:r>
                      <w:r>
                        <w:rPr>
                          <w:rFonts w:eastAsia="メイリオ" w:cs="Times New Roman" w:hint="eastAsia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8B708B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infarction</w:t>
                      </w:r>
                    </w:p>
                    <w:p w14:paraId="6920E575" w14:textId="77777777" w:rsidR="00A12B12" w:rsidRPr="001E411A" w:rsidRDefault="000D43A4" w:rsidP="00A12B12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Depression</w:t>
                      </w:r>
                    </w:p>
                    <w:p w14:paraId="2E0FA986" w14:textId="77777777" w:rsidR="00A12B12" w:rsidRPr="001E411A" w:rsidRDefault="000D43A4" w:rsidP="00A12B12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Diabetes</w:t>
                      </w:r>
                    </w:p>
                    <w:p w14:paraId="29E7425D" w14:textId="77777777" w:rsidR="00A12B12" w:rsidRPr="001E411A" w:rsidRDefault="000D43A4" w:rsidP="00A12B12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Hypertension</w:t>
                      </w:r>
                    </w:p>
                    <w:p w14:paraId="27E9A49B" w14:textId="77491231" w:rsidR="00A12B12" w:rsidRPr="001E411A" w:rsidRDefault="000D43A4" w:rsidP="00A12B12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r w:rsidRPr="00D101E1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Hyperlipid</w:t>
                      </w:r>
                      <w:r w:rsidR="00070C13">
                        <w:rPr>
                          <w:rFonts w:eastAsia="メイリオ" w:cs="Times New Roman" w:hint="eastAsia"/>
                          <w:color w:val="000000"/>
                          <w:kern w:val="24"/>
                          <w:sz w:val="20"/>
                          <w:szCs w:val="20"/>
                        </w:rPr>
                        <w:t>a</w:t>
                      </w:r>
                      <w:r w:rsidRPr="00D101E1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emia</w:t>
                      </w:r>
                      <w:proofErr w:type="spellEnd"/>
                    </w:p>
                    <w:p w14:paraId="495C9856" w14:textId="77777777" w:rsidR="00A12B12" w:rsidRPr="001E411A" w:rsidRDefault="000D43A4" w:rsidP="00A12B12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o comorbidities</w:t>
                      </w:r>
                    </w:p>
                  </w:txbxContent>
                </v:textbox>
              </v:shape>
            </w:pict>
          </mc:Fallback>
        </mc:AlternateContent>
      </w:r>
    </w:p>
    <w:p w14:paraId="6EE6D223" w14:textId="77777777" w:rsidR="00A12B12" w:rsidRPr="00BA0BC9" w:rsidRDefault="000D43A4" w:rsidP="00A12B12">
      <w:pPr>
        <w:pStyle w:val="aa"/>
      </w:pP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0A75616" wp14:editId="2E9E2904">
                <wp:simplePos x="0" y="0"/>
                <wp:positionH relativeFrom="column">
                  <wp:posOffset>807720</wp:posOffset>
                </wp:positionH>
                <wp:positionV relativeFrom="paragraph">
                  <wp:posOffset>100330</wp:posOffset>
                </wp:positionV>
                <wp:extent cx="854075" cy="1031240"/>
                <wp:effectExtent l="0" t="0" r="3175" b="0"/>
                <wp:wrapNone/>
                <wp:docPr id="1514515389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1031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C6198F" w14:textId="77777777" w:rsidR="00A12B12" w:rsidRPr="001E411A" w:rsidRDefault="000D43A4" w:rsidP="00A12B1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305</w:t>
                            </w:r>
                          </w:p>
                          <w:p w14:paraId="7DCF6B3F" w14:textId="77777777" w:rsidR="00A12B12" w:rsidRPr="001E411A" w:rsidRDefault="000D43A4" w:rsidP="00A12B1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725</w:t>
                            </w:r>
                          </w:p>
                          <w:p w14:paraId="19524A19" w14:textId="77777777" w:rsidR="00A12B12" w:rsidRPr="001E411A" w:rsidRDefault="000D43A4" w:rsidP="00A12B1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550</w:t>
                            </w:r>
                          </w:p>
                          <w:p w14:paraId="04F15E74" w14:textId="77777777" w:rsidR="00A12B12" w:rsidRPr="001E411A" w:rsidRDefault="000D43A4" w:rsidP="00A12B1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920</w:t>
                            </w:r>
                          </w:p>
                          <w:p w14:paraId="3AC1328D" w14:textId="77777777" w:rsidR="00A12B12" w:rsidRPr="001E411A" w:rsidRDefault="000D43A4" w:rsidP="00A12B1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505</w:t>
                            </w:r>
                          </w:p>
                          <w:p w14:paraId="20BD1DB9" w14:textId="77777777" w:rsidR="00A12B12" w:rsidRPr="001E411A" w:rsidRDefault="000D43A4" w:rsidP="00A12B1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1545</w:t>
                            </w:r>
                          </w:p>
                          <w:p w14:paraId="1229F529" w14:textId="77777777" w:rsidR="00A12B12" w:rsidRPr="001E411A" w:rsidRDefault="00A12B12" w:rsidP="00A12B1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A75616" id="テキスト ボックス 1" o:spid="_x0000_s1049" type="#_x0000_t202" style="position:absolute;left:0;text-align:left;margin-left:63.6pt;margin-top:7.9pt;width:67.25pt;height:81.2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" fillcolor="white [3201]" stroked="f" strokeweight=".5pt">
                <v:textbox>
                  <w:txbxContent>
                    <w:p w14:paraId="4FC6198F" w14:textId="77777777" w:rsidR="00A12B12" w:rsidRPr="001E411A" w:rsidRDefault="000D43A4" w:rsidP="00A12B1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305</w:t>
                      </w:r>
                    </w:p>
                    <w:p w14:paraId="7DCF6B3F" w14:textId="77777777" w:rsidR="00A12B12" w:rsidRPr="001E411A" w:rsidRDefault="000D43A4" w:rsidP="00A12B1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725</w:t>
                      </w:r>
                    </w:p>
                    <w:p w14:paraId="19524A19" w14:textId="77777777" w:rsidR="00A12B12" w:rsidRPr="001E411A" w:rsidRDefault="000D43A4" w:rsidP="00A12B1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550</w:t>
                      </w:r>
                    </w:p>
                    <w:p w14:paraId="04F15E74" w14:textId="77777777" w:rsidR="00A12B12" w:rsidRPr="001E411A" w:rsidRDefault="000D43A4" w:rsidP="00A12B1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920</w:t>
                      </w:r>
                    </w:p>
                    <w:p w14:paraId="3AC1328D" w14:textId="77777777" w:rsidR="00A12B12" w:rsidRPr="001E411A" w:rsidRDefault="000D43A4" w:rsidP="00A12B1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505</w:t>
                      </w:r>
                    </w:p>
                    <w:p w14:paraId="20BD1DB9" w14:textId="77777777" w:rsidR="00A12B12" w:rsidRPr="001E411A" w:rsidRDefault="000D43A4" w:rsidP="00A12B1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1545</w:t>
                      </w:r>
                    </w:p>
                    <w:p w14:paraId="1229F529" w14:textId="77777777" w:rsidR="00A12B12" w:rsidRPr="001E411A" w:rsidRDefault="00A12B12" w:rsidP="00A12B1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A0BC9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4983994" wp14:editId="5EE58771">
                <wp:simplePos x="0" y="0"/>
                <wp:positionH relativeFrom="column">
                  <wp:posOffset>4853940</wp:posOffset>
                </wp:positionH>
                <wp:positionV relativeFrom="paragraph">
                  <wp:posOffset>102399</wp:posOffset>
                </wp:positionV>
                <wp:extent cx="854075" cy="1031240"/>
                <wp:effectExtent l="0" t="0" r="3175" b="0"/>
                <wp:wrapNone/>
                <wp:docPr id="1906211004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1031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168EC0" w14:textId="77777777" w:rsidR="00A12B12" w:rsidRPr="001E411A" w:rsidRDefault="000D43A4" w:rsidP="00A12B1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186</w:t>
                            </w:r>
                          </w:p>
                          <w:p w14:paraId="1D6F27BB" w14:textId="77777777" w:rsidR="00A12B12" w:rsidRPr="001E411A" w:rsidRDefault="000D43A4" w:rsidP="00A12B1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501</w:t>
                            </w:r>
                          </w:p>
                          <w:p w14:paraId="4C53EB74" w14:textId="77777777" w:rsidR="00A12B12" w:rsidRPr="001E411A" w:rsidRDefault="000D43A4" w:rsidP="00A12B1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379</w:t>
                            </w:r>
                          </w:p>
                          <w:p w14:paraId="4A7C95A9" w14:textId="77777777" w:rsidR="00A12B12" w:rsidRPr="001E411A" w:rsidRDefault="000D43A4" w:rsidP="00A12B1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643</w:t>
                            </w:r>
                          </w:p>
                          <w:p w14:paraId="28864A0A" w14:textId="77777777" w:rsidR="00A12B12" w:rsidRPr="001E411A" w:rsidRDefault="000D43A4" w:rsidP="00A12B1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362</w:t>
                            </w:r>
                          </w:p>
                          <w:p w14:paraId="42D32CB6" w14:textId="77777777" w:rsidR="00A12B12" w:rsidRPr="001E411A" w:rsidRDefault="000D43A4" w:rsidP="00A12B1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1230</w:t>
                            </w:r>
                          </w:p>
                          <w:p w14:paraId="3A671C1B" w14:textId="77777777" w:rsidR="00A12B12" w:rsidRPr="001E411A" w:rsidRDefault="00A12B12" w:rsidP="00A12B12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83994" id="_x0000_s1050" type="#_x0000_t202" style="position:absolute;left:0;text-align:left;margin-left:382.2pt;margin-top:8.05pt;width:67.25pt;height:81.2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" fillcolor="white [3201]" stroked="f" strokeweight=".5pt">
                <v:textbox>
                  <w:txbxContent>
                    <w:p w14:paraId="15168EC0" w14:textId="77777777" w:rsidR="00A12B12" w:rsidRPr="001E411A" w:rsidRDefault="000D43A4" w:rsidP="00A12B1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186</w:t>
                      </w:r>
                    </w:p>
                    <w:p w14:paraId="1D6F27BB" w14:textId="77777777" w:rsidR="00A12B12" w:rsidRPr="001E411A" w:rsidRDefault="000D43A4" w:rsidP="00A12B1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501</w:t>
                      </w:r>
                    </w:p>
                    <w:p w14:paraId="4C53EB74" w14:textId="77777777" w:rsidR="00A12B12" w:rsidRPr="001E411A" w:rsidRDefault="000D43A4" w:rsidP="00A12B1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379</w:t>
                      </w:r>
                    </w:p>
                    <w:p w14:paraId="4A7C95A9" w14:textId="77777777" w:rsidR="00A12B12" w:rsidRPr="001E411A" w:rsidRDefault="000D43A4" w:rsidP="00A12B1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643</w:t>
                      </w:r>
                    </w:p>
                    <w:p w14:paraId="28864A0A" w14:textId="77777777" w:rsidR="00A12B12" w:rsidRPr="001E411A" w:rsidRDefault="000D43A4" w:rsidP="00A12B1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362</w:t>
                      </w:r>
                    </w:p>
                    <w:p w14:paraId="42D32CB6" w14:textId="77777777" w:rsidR="00A12B12" w:rsidRPr="001E411A" w:rsidRDefault="000D43A4" w:rsidP="00A12B1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1230</w:t>
                      </w:r>
                    </w:p>
                    <w:p w14:paraId="3A671C1B" w14:textId="77777777" w:rsidR="00A12B12" w:rsidRPr="001E411A" w:rsidRDefault="00A12B12" w:rsidP="00A12B12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8187FB4" w14:textId="77777777" w:rsidR="00A12B12" w:rsidRPr="00BA0BC9" w:rsidRDefault="00A12B12" w:rsidP="00A12B12">
      <w:pPr>
        <w:pStyle w:val="aa"/>
      </w:pPr>
    </w:p>
    <w:p w14:paraId="4EE7E0F3" w14:textId="77777777" w:rsidR="00A12B12" w:rsidRPr="00BA0BC9" w:rsidRDefault="00A12B12" w:rsidP="00A12B12">
      <w:pPr>
        <w:pStyle w:val="aa"/>
      </w:pPr>
    </w:p>
    <w:p w14:paraId="30ADABD6" w14:textId="77777777" w:rsidR="00A12B12" w:rsidRPr="00BA0BC9" w:rsidRDefault="00A12B12" w:rsidP="00A12B12">
      <w:pPr>
        <w:pStyle w:val="aa"/>
      </w:pPr>
    </w:p>
    <w:p w14:paraId="11A5F741" w14:textId="77777777" w:rsidR="00A12B12" w:rsidRPr="00BA0BC9" w:rsidRDefault="00A12B12" w:rsidP="00A12B12">
      <w:pPr>
        <w:pStyle w:val="aa"/>
      </w:pPr>
    </w:p>
    <w:p w14:paraId="270B292B" w14:textId="77777777" w:rsidR="00A12B12" w:rsidRPr="00BA0BC9" w:rsidRDefault="00A12B12" w:rsidP="00A12B12">
      <w:pPr>
        <w:pStyle w:val="aa"/>
      </w:pPr>
    </w:p>
    <w:p w14:paraId="3F526E5A" w14:textId="3E2BD84B" w:rsidR="00A12B12" w:rsidRPr="00BA0BC9" w:rsidRDefault="000D43A4" w:rsidP="002350A6">
      <w:pPr>
        <w:pStyle w:val="aa"/>
        <w:jc w:val="center"/>
      </w:pPr>
      <w:r w:rsidRPr="00BA0BC9">
        <w:t>Supplement</w:t>
      </w:r>
      <w:r w:rsidRPr="00BA0BC9">
        <w:rPr>
          <w:rFonts w:hint="eastAsia"/>
        </w:rPr>
        <w:t>ary</w:t>
      </w:r>
      <w:r w:rsidRPr="00BA0BC9">
        <w:t xml:space="preserve"> </w:t>
      </w:r>
      <w:r w:rsidRPr="00BA0BC9">
        <w:rPr>
          <w:rFonts w:hint="eastAsia"/>
        </w:rPr>
        <w:t>F</w:t>
      </w:r>
      <w:r w:rsidRPr="00BA0BC9">
        <w:t xml:space="preserve">igure </w:t>
      </w:r>
      <w:r w:rsidRPr="00BA0BC9">
        <w:rPr>
          <w:rFonts w:hint="eastAsia"/>
        </w:rPr>
        <w:t xml:space="preserve">4 </w:t>
      </w:r>
      <w:r w:rsidRPr="00BA0BC9">
        <w:t>Cumulative incidence of job loss</w:t>
      </w:r>
      <w:r w:rsidRPr="00BA0BC9">
        <w:rPr>
          <w:rFonts w:hint="eastAsia"/>
        </w:rPr>
        <w:t xml:space="preserve"> per comorbidity </w:t>
      </w:r>
      <w:r w:rsidRPr="00BA0BC9">
        <w:t>in the</w:t>
      </w:r>
      <w:r w:rsidRPr="00BA0BC9">
        <w:rPr>
          <w:rFonts w:hint="eastAsia"/>
        </w:rPr>
        <w:t xml:space="preserve"> </w:t>
      </w:r>
      <w:r w:rsidRPr="00BA0BC9">
        <w:t xml:space="preserve">Control Group </w:t>
      </w:r>
      <w:r w:rsidRPr="00BA0BC9">
        <w:rPr>
          <w:rFonts w:hint="eastAsia"/>
        </w:rPr>
        <w:t xml:space="preserve">1 </w:t>
      </w:r>
      <w:r w:rsidRPr="00BA0BC9">
        <w:t xml:space="preserve">followed </w:t>
      </w:r>
      <w:r>
        <w:t xml:space="preserve">up </w:t>
      </w:r>
      <w:r w:rsidRPr="00BA0BC9">
        <w:t>for 2 years</w:t>
      </w:r>
    </w:p>
    <w:p w14:paraId="1465D719" w14:textId="77777777" w:rsidR="00C04D1D" w:rsidRDefault="00C04D1D"/>
    <w:sectPr w:rsidR="00C04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81F79" w14:textId="77777777" w:rsidR="003B5171" w:rsidRDefault="003B5171" w:rsidP="002C7BAE">
      <w:r>
        <w:separator/>
      </w:r>
    </w:p>
  </w:endnote>
  <w:endnote w:type="continuationSeparator" w:id="0">
    <w:p w14:paraId="297394E8" w14:textId="77777777" w:rsidR="003B5171" w:rsidRDefault="003B5171" w:rsidP="002C7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CB8E2" w14:textId="77777777" w:rsidR="003B5171" w:rsidRDefault="003B5171" w:rsidP="002C7BAE">
      <w:r>
        <w:separator/>
      </w:r>
    </w:p>
  </w:footnote>
  <w:footnote w:type="continuationSeparator" w:id="0">
    <w:p w14:paraId="6B780354" w14:textId="77777777" w:rsidR="003B5171" w:rsidRDefault="003B5171" w:rsidP="002C7B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B12"/>
    <w:rsid w:val="00014263"/>
    <w:rsid w:val="00070C13"/>
    <w:rsid w:val="000D43A4"/>
    <w:rsid w:val="00110BD1"/>
    <w:rsid w:val="001E411A"/>
    <w:rsid w:val="002350A6"/>
    <w:rsid w:val="0029701F"/>
    <w:rsid w:val="002C7BAE"/>
    <w:rsid w:val="003B5171"/>
    <w:rsid w:val="00451307"/>
    <w:rsid w:val="00475ECF"/>
    <w:rsid w:val="005C5E5A"/>
    <w:rsid w:val="005E2AC5"/>
    <w:rsid w:val="007C0B2C"/>
    <w:rsid w:val="008B0573"/>
    <w:rsid w:val="008B708B"/>
    <w:rsid w:val="00961241"/>
    <w:rsid w:val="00A12B12"/>
    <w:rsid w:val="00A37F1C"/>
    <w:rsid w:val="00B86141"/>
    <w:rsid w:val="00BA0BC9"/>
    <w:rsid w:val="00C04D1D"/>
    <w:rsid w:val="00C4158F"/>
    <w:rsid w:val="00D101E1"/>
    <w:rsid w:val="00DC7B0A"/>
    <w:rsid w:val="00E04457"/>
    <w:rsid w:val="00E63A1B"/>
    <w:rsid w:val="00EA06BE"/>
    <w:rsid w:val="00EE7B8E"/>
    <w:rsid w:val="00F3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D2507B"/>
  <w15:chartTrackingRefBased/>
  <w15:docId w15:val="{7F5013A5-1447-4075-980B-BFBDBCC2A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3"/>
    <w:qFormat/>
    <w:rsid w:val="00A12B12"/>
    <w:pPr>
      <w:widowControl w:val="0"/>
      <w:spacing w:after="0" w:line="240" w:lineRule="auto"/>
      <w:jc w:val="both"/>
    </w:pPr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12B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2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2B1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2B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2B1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2B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2B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2B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2B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2B1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A12B1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A12B1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A12B12"/>
    <w:rPr>
      <w:rFonts w:eastAsiaTheme="majorEastAsia" w:cstheme="majorBidi"/>
      <w:i/>
      <w:iCs/>
      <w:color w:val="365F9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A12B12"/>
    <w:rPr>
      <w:rFonts w:eastAsiaTheme="majorEastAsia" w:cstheme="majorBidi"/>
      <w:color w:val="365F9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A12B1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A12B1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A12B1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A12B1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12B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12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2B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12B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2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12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2B1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12B12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2B1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12B12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A12B12"/>
    <w:rPr>
      <w:b/>
      <w:bCs/>
      <w:smallCaps/>
      <w:color w:val="365F91" w:themeColor="accent1" w:themeShade="BF"/>
      <w:spacing w:val="5"/>
    </w:rPr>
  </w:style>
  <w:style w:type="paragraph" w:styleId="aa">
    <w:name w:val="Body Text"/>
    <w:aliases w:val="Text"/>
    <w:basedOn w:val="a"/>
    <w:link w:val="ab"/>
    <w:uiPriority w:val="1"/>
    <w:qFormat/>
    <w:rsid w:val="00A12B12"/>
    <w:pPr>
      <w:spacing w:line="320" w:lineRule="atLeast"/>
      <w:ind w:firstLine="210"/>
    </w:pPr>
  </w:style>
  <w:style w:type="character" w:customStyle="1" w:styleId="ab">
    <w:name w:val="本文 (文字)"/>
    <w:aliases w:val="Text (文字)"/>
    <w:basedOn w:val="a0"/>
    <w:link w:val="aa"/>
    <w:uiPriority w:val="1"/>
    <w:rsid w:val="00A12B12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character" w:styleId="ac">
    <w:name w:val="annotation reference"/>
    <w:basedOn w:val="a0"/>
    <w:uiPriority w:val="99"/>
    <w:semiHidden/>
    <w:unhideWhenUsed/>
    <w:rsid w:val="00A12B12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A12B12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A12B12"/>
    <w:rPr>
      <w:rFonts w:ascii="Times New Roman" w:eastAsia="ＭＳ 明朝" w:hAnsi="Times New Roman"/>
      <w:sz w:val="20"/>
      <w:szCs w:val="20"/>
      <w:lang w:eastAsia="ja-JP"/>
      <w14:ligatures w14:val="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12B12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12B12"/>
    <w:rPr>
      <w:rFonts w:ascii="Times New Roman" w:eastAsia="ＭＳ 明朝" w:hAnsi="Times New Roman"/>
      <w:b/>
      <w:bCs/>
      <w:sz w:val="20"/>
      <w:szCs w:val="20"/>
      <w:lang w:eastAsia="ja-JP"/>
      <w14:ligatures w14:val="none"/>
    </w:rPr>
  </w:style>
  <w:style w:type="paragraph" w:styleId="af1">
    <w:name w:val="header"/>
    <w:basedOn w:val="a"/>
    <w:link w:val="af2"/>
    <w:uiPriority w:val="99"/>
    <w:unhideWhenUsed/>
    <w:rsid w:val="002C7BAE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2C7BAE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af3">
    <w:name w:val="footer"/>
    <w:basedOn w:val="a"/>
    <w:link w:val="af4"/>
    <w:uiPriority w:val="99"/>
    <w:unhideWhenUsed/>
    <w:rsid w:val="002C7BAE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2C7BAE"/>
    <w:rPr>
      <w:rFonts w:ascii="Times New Roman" w:eastAsia="ＭＳ 明朝" w:hAnsi="Times New Roman"/>
      <w:sz w:val="21"/>
      <w:szCs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enta Sumitomo (住友 健太) / ＣＰＤ．Ｎ</cp:lastModifiedBy>
  <cp:revision>7</cp:revision>
  <dcterms:created xsi:type="dcterms:W3CDTF">2025-06-01T19:40:00Z</dcterms:created>
  <dcterms:modified xsi:type="dcterms:W3CDTF">2025-10-17T23:21:00Z</dcterms:modified>
</cp:coreProperties>
</file>